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2BEDE" w14:textId="1EDF3E5A" w:rsidR="004B36F9" w:rsidRPr="00BA6046" w:rsidRDefault="004B36F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="0050278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</w:t>
      </w:r>
      <w:r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Table</w:t>
      </w:r>
      <w:r w:rsidR="00F444C4"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 Corrected item to total correlations</w:t>
      </w:r>
      <w:r w:rsidR="00E376E7"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0F643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(i.e., </w:t>
      </w:r>
      <w:r w:rsidR="000F6436" w:rsidRPr="000F643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item discriminability</w:t>
      </w:r>
      <w:r w:rsidR="000F643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)</w:t>
      </w:r>
      <w:r w:rsidR="000F6436" w:rsidRPr="000F643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E376E7"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and</w:t>
      </w:r>
      <w:r w:rsidR="00F444C4"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corrected average item to item correlations</w:t>
      </w:r>
      <w:r w:rsidR="00E376E7"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6B639B"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in</w:t>
      </w:r>
      <w:r w:rsidR="00F444C4"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the HAST subtests </w:t>
      </w:r>
      <w:r w:rsidR="005B7787" w:rsidRPr="00BA60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(N = 40).</w:t>
      </w:r>
    </w:p>
    <w:tbl>
      <w:tblPr>
        <w:tblStyle w:val="TableGrid"/>
        <w:tblW w:w="13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0"/>
        <w:gridCol w:w="2567"/>
        <w:gridCol w:w="2567"/>
        <w:gridCol w:w="2567"/>
        <w:gridCol w:w="2567"/>
      </w:tblGrid>
      <w:tr w:rsidR="00BA6046" w:rsidRPr="00BA6046" w14:paraId="42E6D468" w14:textId="77777777" w:rsidTr="00AC7DF8">
        <w:tc>
          <w:tcPr>
            <w:tcW w:w="3340" w:type="dxa"/>
            <w:tcBorders>
              <w:top w:val="single" w:sz="12" w:space="0" w:color="auto"/>
              <w:bottom w:val="nil"/>
            </w:tcBorders>
          </w:tcPr>
          <w:p w14:paraId="6A5A5E9A" w14:textId="77777777" w:rsidR="00AC7DF8" w:rsidRPr="00BA6046" w:rsidRDefault="00AC7DF8" w:rsidP="008D43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68" w:type="dxa"/>
            <w:gridSpan w:val="4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2DD0EB7D" w14:textId="6F5A78EA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rected item to total correlation coefficients (</w:t>
            </w:r>
            <w:r w:rsidRPr="00BA60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A6046" w:rsidRPr="00BA6046" w14:paraId="103FACB3" w14:textId="77777777" w:rsidTr="00AC7DF8">
        <w:tc>
          <w:tcPr>
            <w:tcW w:w="3340" w:type="dxa"/>
            <w:tcBorders>
              <w:top w:val="nil"/>
              <w:bottom w:val="single" w:sz="12" w:space="0" w:color="000000" w:themeColor="text1"/>
            </w:tcBorders>
          </w:tcPr>
          <w:p w14:paraId="6A68B4C5" w14:textId="200D970D" w:rsidR="00AC7DF8" w:rsidRPr="00BA6046" w:rsidRDefault="00AC7DF8" w:rsidP="008D43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2567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4DEBDA8F" w14:textId="0DE92785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rd comprehension</w:t>
            </w:r>
          </w:p>
        </w:tc>
        <w:tc>
          <w:tcPr>
            <w:tcW w:w="2567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6C2C767D" w14:textId="449DCD04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tence comprehension</w:t>
            </w:r>
          </w:p>
        </w:tc>
        <w:tc>
          <w:tcPr>
            <w:tcW w:w="2567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00CA91C0" w14:textId="74CEF907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etition</w:t>
            </w:r>
          </w:p>
        </w:tc>
        <w:tc>
          <w:tcPr>
            <w:tcW w:w="2567" w:type="dxa"/>
            <w:tcBorders>
              <w:top w:val="single" w:sz="4" w:space="0" w:color="000000" w:themeColor="text1"/>
              <w:bottom w:val="single" w:sz="12" w:space="0" w:color="000000" w:themeColor="text1"/>
              <w:right w:val="nil"/>
            </w:tcBorders>
          </w:tcPr>
          <w:p w14:paraId="76461B6F" w14:textId="433474EF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ing</w:t>
            </w:r>
          </w:p>
        </w:tc>
      </w:tr>
      <w:tr w:rsidR="00BA6046" w:rsidRPr="00BA6046" w14:paraId="675DA9BB" w14:textId="77777777" w:rsidTr="00AC7DF8">
        <w:tc>
          <w:tcPr>
            <w:tcW w:w="3340" w:type="dxa"/>
            <w:tcBorders>
              <w:top w:val="single" w:sz="12" w:space="0" w:color="000000" w:themeColor="text1"/>
            </w:tcBorders>
          </w:tcPr>
          <w:p w14:paraId="75D10832" w14:textId="4E76C42C" w:rsidR="00AC7DF8" w:rsidRPr="00BA6046" w:rsidRDefault="00AC7DF8" w:rsidP="008D43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67" w:type="dxa"/>
            <w:tcBorders>
              <w:top w:val="single" w:sz="12" w:space="0" w:color="000000" w:themeColor="text1"/>
            </w:tcBorders>
          </w:tcPr>
          <w:p w14:paraId="6F3456B4" w14:textId="12E947B3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2</w:t>
            </w:r>
          </w:p>
        </w:tc>
        <w:tc>
          <w:tcPr>
            <w:tcW w:w="2567" w:type="dxa"/>
            <w:tcBorders>
              <w:top w:val="single" w:sz="12" w:space="0" w:color="000000" w:themeColor="text1"/>
            </w:tcBorders>
          </w:tcPr>
          <w:p w14:paraId="45EF3100" w14:textId="654F0CDD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55</w:t>
            </w:r>
          </w:p>
        </w:tc>
        <w:tc>
          <w:tcPr>
            <w:tcW w:w="2567" w:type="dxa"/>
            <w:tcBorders>
              <w:top w:val="single" w:sz="12" w:space="0" w:color="000000" w:themeColor="text1"/>
            </w:tcBorders>
          </w:tcPr>
          <w:p w14:paraId="04379F5A" w14:textId="2D8047C0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63</w:t>
            </w:r>
          </w:p>
        </w:tc>
        <w:tc>
          <w:tcPr>
            <w:tcW w:w="2567" w:type="dxa"/>
            <w:tcBorders>
              <w:top w:val="single" w:sz="12" w:space="0" w:color="000000" w:themeColor="text1"/>
              <w:right w:val="nil"/>
            </w:tcBorders>
          </w:tcPr>
          <w:p w14:paraId="64E8E4B5" w14:textId="09504A76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0</w:t>
            </w:r>
          </w:p>
        </w:tc>
      </w:tr>
      <w:tr w:rsidR="00BA6046" w:rsidRPr="00BA6046" w14:paraId="74AF645E" w14:textId="77777777" w:rsidTr="00AC7DF8">
        <w:tc>
          <w:tcPr>
            <w:tcW w:w="3340" w:type="dxa"/>
          </w:tcPr>
          <w:p w14:paraId="0F4555DC" w14:textId="4ABD897C" w:rsidR="00AC7DF8" w:rsidRPr="00BA6046" w:rsidRDefault="00AC7DF8" w:rsidP="008D43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67" w:type="dxa"/>
          </w:tcPr>
          <w:p w14:paraId="71FB941D" w14:textId="431CA3FF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77</w:t>
            </w:r>
          </w:p>
        </w:tc>
        <w:tc>
          <w:tcPr>
            <w:tcW w:w="2567" w:type="dxa"/>
          </w:tcPr>
          <w:p w14:paraId="5B6E0968" w14:textId="035D8AD1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28</w:t>
            </w:r>
          </w:p>
        </w:tc>
        <w:tc>
          <w:tcPr>
            <w:tcW w:w="2567" w:type="dxa"/>
          </w:tcPr>
          <w:p w14:paraId="276BB1C6" w14:textId="2B25D7DC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55</w:t>
            </w:r>
          </w:p>
        </w:tc>
        <w:tc>
          <w:tcPr>
            <w:tcW w:w="2567" w:type="dxa"/>
            <w:tcBorders>
              <w:right w:val="nil"/>
            </w:tcBorders>
          </w:tcPr>
          <w:p w14:paraId="698FCE59" w14:textId="7FE9F628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71</w:t>
            </w:r>
          </w:p>
        </w:tc>
      </w:tr>
      <w:tr w:rsidR="00BA6046" w:rsidRPr="00BA6046" w14:paraId="4BC3B60B" w14:textId="77777777" w:rsidTr="00AC7DF8">
        <w:tc>
          <w:tcPr>
            <w:tcW w:w="3340" w:type="dxa"/>
          </w:tcPr>
          <w:p w14:paraId="07AA681B" w14:textId="29A94E63" w:rsidR="00AC7DF8" w:rsidRPr="00BA6046" w:rsidRDefault="00AC7DF8" w:rsidP="008D43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67" w:type="dxa"/>
          </w:tcPr>
          <w:p w14:paraId="2F689453" w14:textId="75FF4ADF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36</w:t>
            </w:r>
          </w:p>
        </w:tc>
        <w:tc>
          <w:tcPr>
            <w:tcW w:w="2567" w:type="dxa"/>
          </w:tcPr>
          <w:p w14:paraId="5A0EF6B0" w14:textId="3268BA01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21</w:t>
            </w:r>
          </w:p>
        </w:tc>
        <w:tc>
          <w:tcPr>
            <w:tcW w:w="2567" w:type="dxa"/>
          </w:tcPr>
          <w:p w14:paraId="0B1AA32B" w14:textId="0645DE7E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0</w:t>
            </w:r>
          </w:p>
        </w:tc>
        <w:tc>
          <w:tcPr>
            <w:tcW w:w="2567" w:type="dxa"/>
            <w:tcBorders>
              <w:right w:val="nil"/>
            </w:tcBorders>
          </w:tcPr>
          <w:p w14:paraId="17F26B4F" w14:textId="48A5A0F9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0</w:t>
            </w:r>
          </w:p>
        </w:tc>
      </w:tr>
      <w:tr w:rsidR="00BA6046" w:rsidRPr="00BA6046" w14:paraId="59A880A3" w14:textId="77777777" w:rsidTr="00AC7DF8">
        <w:tc>
          <w:tcPr>
            <w:tcW w:w="3340" w:type="dxa"/>
            <w:tcBorders>
              <w:bottom w:val="nil"/>
            </w:tcBorders>
          </w:tcPr>
          <w:p w14:paraId="2E2B91D9" w14:textId="7223FAF7" w:rsidR="00AC7DF8" w:rsidRPr="00BA6046" w:rsidRDefault="00AC7DF8" w:rsidP="008D43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67" w:type="dxa"/>
            <w:tcBorders>
              <w:bottom w:val="nil"/>
            </w:tcBorders>
          </w:tcPr>
          <w:p w14:paraId="5887011B" w14:textId="22A375A9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53</w:t>
            </w:r>
          </w:p>
        </w:tc>
        <w:tc>
          <w:tcPr>
            <w:tcW w:w="2567" w:type="dxa"/>
            <w:tcBorders>
              <w:bottom w:val="nil"/>
            </w:tcBorders>
          </w:tcPr>
          <w:p w14:paraId="4E424964" w14:textId="47F083CE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42</w:t>
            </w:r>
          </w:p>
        </w:tc>
        <w:tc>
          <w:tcPr>
            <w:tcW w:w="2567" w:type="dxa"/>
            <w:tcBorders>
              <w:bottom w:val="nil"/>
            </w:tcBorders>
          </w:tcPr>
          <w:p w14:paraId="60066056" w14:textId="3F8D810A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46</w:t>
            </w:r>
          </w:p>
        </w:tc>
        <w:tc>
          <w:tcPr>
            <w:tcW w:w="2567" w:type="dxa"/>
            <w:tcBorders>
              <w:bottom w:val="nil"/>
              <w:right w:val="nil"/>
            </w:tcBorders>
          </w:tcPr>
          <w:p w14:paraId="6FAAA95E" w14:textId="2D361964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76</w:t>
            </w:r>
          </w:p>
        </w:tc>
      </w:tr>
      <w:tr w:rsidR="00BA6046" w:rsidRPr="00BA6046" w14:paraId="1F579D9B" w14:textId="77777777" w:rsidTr="00AC7DF8">
        <w:tc>
          <w:tcPr>
            <w:tcW w:w="3340" w:type="dxa"/>
            <w:tcBorders>
              <w:top w:val="nil"/>
              <w:bottom w:val="single" w:sz="12" w:space="0" w:color="auto"/>
            </w:tcBorders>
          </w:tcPr>
          <w:p w14:paraId="305BC75B" w14:textId="1CC9D28B" w:rsidR="00AC7DF8" w:rsidRPr="00BA6046" w:rsidRDefault="00AC7DF8" w:rsidP="008D43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hu-HU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567" w:type="dxa"/>
            <w:tcBorders>
              <w:top w:val="nil"/>
              <w:bottom w:val="single" w:sz="12" w:space="0" w:color="auto"/>
            </w:tcBorders>
          </w:tcPr>
          <w:p w14:paraId="4BFBB53D" w14:textId="29A107CD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6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67" w:type="dxa"/>
            <w:tcBorders>
              <w:top w:val="nil"/>
              <w:bottom w:val="single" w:sz="12" w:space="0" w:color="auto"/>
            </w:tcBorders>
          </w:tcPr>
          <w:p w14:paraId="1264D46F" w14:textId="374190A3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37</w:t>
            </w:r>
          </w:p>
        </w:tc>
        <w:tc>
          <w:tcPr>
            <w:tcW w:w="2567" w:type="dxa"/>
            <w:tcBorders>
              <w:top w:val="nil"/>
              <w:bottom w:val="single" w:sz="12" w:space="0" w:color="auto"/>
            </w:tcBorders>
          </w:tcPr>
          <w:p w14:paraId="41364FAF" w14:textId="3B6374F2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5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567" w:type="dxa"/>
            <w:tcBorders>
              <w:top w:val="nil"/>
              <w:bottom w:val="single" w:sz="12" w:space="0" w:color="auto"/>
              <w:right w:val="nil"/>
            </w:tcBorders>
          </w:tcPr>
          <w:p w14:paraId="5B9BD09A" w14:textId="602BD93B" w:rsidR="00AC7DF8" w:rsidRPr="00BA6046" w:rsidRDefault="00AC7DF8" w:rsidP="00AC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67</w:t>
            </w:r>
          </w:p>
        </w:tc>
      </w:tr>
      <w:tr w:rsidR="00AC7DF8" w:rsidRPr="00BA6046" w14:paraId="3FB8BEA9" w14:textId="77777777" w:rsidTr="004A2B05">
        <w:tc>
          <w:tcPr>
            <w:tcW w:w="3340" w:type="dxa"/>
            <w:tcBorders>
              <w:top w:val="single" w:sz="12" w:space="0" w:color="auto"/>
              <w:bottom w:val="single" w:sz="12" w:space="0" w:color="auto"/>
            </w:tcBorders>
          </w:tcPr>
          <w:p w14:paraId="7F4607A4" w14:textId="3B62400C" w:rsidR="00AC7DF8" w:rsidRPr="00BA6046" w:rsidRDefault="00AC7DF8" w:rsidP="008D43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rected average item to item correlation coefficients</w:t>
            </w: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hu-HU"/>
              </w:rPr>
              <w:t xml:space="preserve"> (r)</w:t>
            </w:r>
            <w:r w:rsidRPr="00BA6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A01198" w14:textId="52B613CB" w:rsidR="00AC7DF8" w:rsidRPr="00BA6046" w:rsidRDefault="00AC7DF8" w:rsidP="004A2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2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FC72A" w14:textId="011E9EE3" w:rsidR="00AC7DF8" w:rsidRPr="00BA6046" w:rsidRDefault="00AC7DF8" w:rsidP="004A2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2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187305" w14:textId="0EC20FEF" w:rsidR="00AC7DF8" w:rsidRPr="00BA6046" w:rsidRDefault="00AC7DF8" w:rsidP="004A2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256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6015BB7" w14:textId="45E9F068" w:rsidR="00AC7DF8" w:rsidRPr="00BA6046" w:rsidRDefault="00AC7DF8" w:rsidP="004A2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A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</w:tbl>
    <w:p w14:paraId="262BE1D6" w14:textId="755D4BE7" w:rsidR="004B36F9" w:rsidRPr="00BA6046" w:rsidRDefault="004B36F9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735C6DF" w14:textId="051B067F" w:rsidR="00356598" w:rsidRPr="00BA6046" w:rsidRDefault="00356598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8D4F36D" w14:textId="49BAC05C" w:rsidR="00356598" w:rsidRPr="00BA6046" w:rsidRDefault="00356598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C7269B5" w14:textId="6C4E07E3" w:rsidR="00521AA4" w:rsidRPr="00BA6046" w:rsidRDefault="00521AA4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sectPr w:rsidR="00521AA4" w:rsidRPr="00BA6046" w:rsidSect="004B36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F9"/>
    <w:rsid w:val="000F6436"/>
    <w:rsid w:val="002967E8"/>
    <w:rsid w:val="00356598"/>
    <w:rsid w:val="004A2B05"/>
    <w:rsid w:val="004B36F9"/>
    <w:rsid w:val="00502783"/>
    <w:rsid w:val="00521AA4"/>
    <w:rsid w:val="005B7787"/>
    <w:rsid w:val="005D5B75"/>
    <w:rsid w:val="006B639B"/>
    <w:rsid w:val="006E1143"/>
    <w:rsid w:val="008A2DEA"/>
    <w:rsid w:val="008D4386"/>
    <w:rsid w:val="0095763E"/>
    <w:rsid w:val="009C3D04"/>
    <w:rsid w:val="009C3FD9"/>
    <w:rsid w:val="009C7B55"/>
    <w:rsid w:val="00AA1D5D"/>
    <w:rsid w:val="00AC7DF8"/>
    <w:rsid w:val="00AE2D1F"/>
    <w:rsid w:val="00B3150D"/>
    <w:rsid w:val="00BA6046"/>
    <w:rsid w:val="00C24D5E"/>
    <w:rsid w:val="00D53F18"/>
    <w:rsid w:val="00D540DD"/>
    <w:rsid w:val="00E376E7"/>
    <w:rsid w:val="00F4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29596"/>
  <w15:chartTrackingRefBased/>
  <w15:docId w15:val="{8796716F-55FB-EB44-AD2C-5CD103E4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36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6F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56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6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ás Lilla</dc:creator>
  <cp:keywords/>
  <dc:description/>
  <cp:lastModifiedBy>Zakariás Lilla</cp:lastModifiedBy>
  <cp:revision>4</cp:revision>
  <cp:lastPrinted>2022-12-01T22:30:00Z</cp:lastPrinted>
  <dcterms:created xsi:type="dcterms:W3CDTF">2023-06-26T08:33:00Z</dcterms:created>
  <dcterms:modified xsi:type="dcterms:W3CDTF">2023-06-26T08:34:00Z</dcterms:modified>
</cp:coreProperties>
</file>